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1020"/>
        <w:gridCol w:w="3832"/>
        <w:gridCol w:w="1143"/>
        <w:gridCol w:w="1580"/>
      </w:tblGrid>
      <w:tr w:rsidR="007C05B0" w:rsidRPr="005D42C8" w14:paraId="0544E51A" w14:textId="77777777" w:rsidTr="00187160">
        <w:trPr>
          <w:trHeight w:val="768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005DB6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mRNA target</w:t>
            </w:r>
            <w:r w:rsidRPr="005D42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br/>
              <w:t>of HEK293T cell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17EA75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verage</w:t>
            </w:r>
            <w:r w:rsidRPr="005D42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br/>
              <w:t>Ct</w:t>
            </w: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A4E16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rimers used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E29C0C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mplicon</w:t>
            </w:r>
            <w:r w:rsidRPr="005D42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br/>
              <w:t>siz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897472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Relative</w:t>
            </w:r>
            <w:r w:rsidRPr="005D42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br/>
              <w:t>abundance</w:t>
            </w:r>
          </w:p>
        </w:tc>
      </w:tr>
      <w:tr w:rsidR="007C05B0" w:rsidRPr="005D42C8" w14:paraId="720D5A72" w14:textId="77777777" w:rsidTr="00187160">
        <w:trPr>
          <w:trHeight w:val="36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5C5F3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lassical PKC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7DB43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366F7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1F276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F85D0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C05B0" w:rsidRPr="005D42C8" w14:paraId="6FC4846C" w14:textId="77777777" w:rsidTr="00187160">
        <w:trPr>
          <w:trHeight w:val="288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B81C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KC </w:t>
            </w:r>
            <w:r w:rsidRPr="005D42C8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s-ES"/>
              </w:rPr>
              <w:t>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AC4D6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,34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E4E90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w:CAAGGTTCATGCAGCCCAAC</w:t>
            </w:r>
            <w:proofErr w:type="spellEnd"/>
            <w:proofErr w:type="gramEnd"/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8B7DD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2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2730C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+++</w:t>
            </w:r>
          </w:p>
        </w:tc>
      </w:tr>
      <w:tr w:rsidR="007C05B0" w:rsidRPr="005D42C8" w14:paraId="195AD21C" w14:textId="77777777" w:rsidTr="00187160">
        <w:trPr>
          <w:trHeight w:val="288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9271B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E2B06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55474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w:ACTGTGTCCCTGGCAAAACA</w:t>
            </w:r>
            <w:proofErr w:type="spellEnd"/>
            <w:proofErr w:type="gramEnd"/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5C6B8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58637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C05B0" w:rsidRPr="005D42C8" w14:paraId="26365611" w14:textId="77777777" w:rsidTr="00187160">
        <w:trPr>
          <w:trHeight w:val="288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B45D3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KC </w:t>
            </w:r>
            <w:r w:rsidRPr="005D42C8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s-ES"/>
              </w:rPr>
              <w:t>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29EB3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,53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EF3D9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w:GACCAAACACCCAGGCAAAC</w:t>
            </w:r>
            <w:proofErr w:type="spellEnd"/>
            <w:proofErr w:type="gramEnd"/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D95DC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2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B0472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+</w:t>
            </w:r>
          </w:p>
        </w:tc>
      </w:tr>
      <w:tr w:rsidR="007C05B0" w:rsidRPr="005D42C8" w14:paraId="56486E68" w14:textId="77777777" w:rsidTr="00187160">
        <w:trPr>
          <w:trHeight w:val="288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09D0D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5AB26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3D02F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w:GATGGCGGGTGAAAAATCGG</w:t>
            </w:r>
            <w:proofErr w:type="spellEnd"/>
            <w:proofErr w:type="gramEnd"/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66CD2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994A5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C05B0" w:rsidRPr="005D42C8" w14:paraId="6A259D34" w14:textId="77777777" w:rsidTr="00187160">
        <w:trPr>
          <w:trHeight w:val="288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07E46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KC </w:t>
            </w:r>
            <w:r w:rsidRPr="005D42C8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s-ES"/>
              </w:rPr>
              <w:t>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90BE2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9CFBE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w:GAGATCCCGCCTCCTTTCAG</w:t>
            </w:r>
            <w:proofErr w:type="spellEnd"/>
            <w:proofErr w:type="gramEnd"/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38291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9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4C6A6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</w:tr>
      <w:tr w:rsidR="007C05B0" w:rsidRPr="005D42C8" w14:paraId="4781ED4F" w14:textId="77777777" w:rsidTr="00187160">
        <w:trPr>
          <w:trHeight w:val="288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CB7FF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B7EE3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FAEB8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w:CTGGGGTGCAGGATATGACG</w:t>
            </w:r>
            <w:proofErr w:type="spellEnd"/>
            <w:proofErr w:type="gramEnd"/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EA408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7A2EB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C05B0" w:rsidRPr="005D42C8" w14:paraId="69AF70CC" w14:textId="77777777" w:rsidTr="00187160">
        <w:trPr>
          <w:trHeight w:val="36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9C4AB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Novel PKC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AAD37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3C954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F9E1F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1BAFD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C05B0" w:rsidRPr="005D42C8" w14:paraId="7EE7C9A4" w14:textId="77777777" w:rsidTr="00187160">
        <w:trPr>
          <w:trHeight w:val="288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729BD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KC </w:t>
            </w:r>
            <w:r w:rsidRPr="005D42C8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s-ES"/>
              </w:rPr>
              <w:t>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8F326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,32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5018D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w:CGGCGAGGAAATACATGCAC</w:t>
            </w:r>
            <w:proofErr w:type="spellEnd"/>
            <w:proofErr w:type="gramEnd"/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944BA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7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E90DA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+++</w:t>
            </w:r>
          </w:p>
        </w:tc>
      </w:tr>
      <w:tr w:rsidR="007C05B0" w:rsidRPr="005D42C8" w14:paraId="402D9D55" w14:textId="77777777" w:rsidTr="00187160">
        <w:trPr>
          <w:trHeight w:val="288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F9F9A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A96B6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48DB2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w:GGGCAGGAATGAAGAACCGA</w:t>
            </w:r>
            <w:proofErr w:type="spellEnd"/>
            <w:proofErr w:type="gramEnd"/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CCDBD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DB10A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C05B0" w:rsidRPr="005D42C8" w14:paraId="2510DB00" w14:textId="77777777" w:rsidTr="00187160">
        <w:trPr>
          <w:trHeight w:val="288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99168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KC </w:t>
            </w:r>
            <w:r w:rsidRPr="005D42C8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s-ES"/>
              </w:rPr>
              <w:t>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C2037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,74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CCB3B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w:GGTGCTGAAGAAGGACGTGA</w:t>
            </w:r>
            <w:proofErr w:type="spellEnd"/>
            <w:proofErr w:type="gramEnd"/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D439E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0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7CC2E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+</w:t>
            </w:r>
          </w:p>
        </w:tc>
      </w:tr>
      <w:tr w:rsidR="007C05B0" w:rsidRPr="005D42C8" w14:paraId="45C870F1" w14:textId="77777777" w:rsidTr="00187160">
        <w:trPr>
          <w:trHeight w:val="288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641F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3B9ED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08993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w:AAAACAGACGATCGGGGGTC</w:t>
            </w:r>
            <w:proofErr w:type="spellEnd"/>
            <w:proofErr w:type="gramEnd"/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A8307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166FB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C05B0" w:rsidRPr="005D42C8" w14:paraId="72E1BC6F" w14:textId="77777777" w:rsidTr="00187160">
        <w:trPr>
          <w:trHeight w:val="288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1AB83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KC </w:t>
            </w:r>
            <w:r w:rsidRPr="005D42C8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s-ES"/>
              </w:rPr>
              <w:t>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D91E4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,29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28E60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w:TGGTTGGTGCGTTGTAGCAG</w:t>
            </w:r>
            <w:proofErr w:type="spellEnd"/>
            <w:proofErr w:type="gramEnd"/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CDBB6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578A2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+</w:t>
            </w:r>
          </w:p>
        </w:tc>
      </w:tr>
      <w:tr w:rsidR="007C05B0" w:rsidRPr="005D42C8" w14:paraId="307D3D09" w14:textId="77777777" w:rsidTr="00187160">
        <w:trPr>
          <w:trHeight w:val="288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6E981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8EB60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AC933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w:TAGGAGTTGAAGGCGATGCG</w:t>
            </w:r>
            <w:proofErr w:type="spellEnd"/>
            <w:proofErr w:type="gramEnd"/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55ECE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2BDEF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C05B0" w:rsidRPr="005D42C8" w14:paraId="78E1A533" w14:textId="77777777" w:rsidTr="00187160">
        <w:trPr>
          <w:trHeight w:val="288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B597C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KC </w:t>
            </w:r>
            <w:r w:rsidRPr="005D42C8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s-ES"/>
              </w:rPr>
              <w:t>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4D45F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,5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410B0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w:GAAACCTCAAGGCCGAATGC</w:t>
            </w:r>
            <w:proofErr w:type="spellEnd"/>
            <w:proofErr w:type="gramEnd"/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0F10E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3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C53A4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++</w:t>
            </w:r>
          </w:p>
        </w:tc>
      </w:tr>
      <w:tr w:rsidR="007C05B0" w:rsidRPr="005D42C8" w14:paraId="61724808" w14:textId="77777777" w:rsidTr="00187160">
        <w:trPr>
          <w:trHeight w:val="288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B8194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6BB8C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5A6DA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GAAGGTGGCAGTGAACTCG</w:t>
            </w:r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CD7E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E1B83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C05B0" w:rsidRPr="005D42C8" w14:paraId="004FF841" w14:textId="77777777" w:rsidTr="00187160">
        <w:trPr>
          <w:trHeight w:val="34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233C5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typical PKC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8F6BE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E9956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D4891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5B1B9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C05B0" w:rsidRPr="005D42C8" w14:paraId="337DE628" w14:textId="77777777" w:rsidTr="00187160">
        <w:trPr>
          <w:trHeight w:val="288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37443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KC </w:t>
            </w:r>
            <w:r w:rsidRPr="005D42C8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s-ES"/>
              </w:rPr>
              <w:t>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FECFC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,76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33BB3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w:GATGAGGAAGGAGACCCGTG</w:t>
            </w:r>
            <w:proofErr w:type="spellEnd"/>
            <w:proofErr w:type="gramEnd"/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5F7E3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7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36B73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+++</w:t>
            </w:r>
          </w:p>
        </w:tc>
      </w:tr>
      <w:tr w:rsidR="007C05B0" w:rsidRPr="005D42C8" w14:paraId="3D516DDE" w14:textId="77777777" w:rsidTr="00187160">
        <w:trPr>
          <w:trHeight w:val="288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35C07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E6E08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FFB8D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v:CCTGTTGAAACGCTTGGCTT</w:t>
            </w:r>
            <w:proofErr w:type="spellEnd"/>
            <w:proofErr w:type="gramEnd"/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2377A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70256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C05B0" w:rsidRPr="005D42C8" w14:paraId="571206B4" w14:textId="77777777" w:rsidTr="00187160">
        <w:trPr>
          <w:trHeight w:val="288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0A234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KC </w:t>
            </w:r>
            <w:r w:rsidRPr="005D42C8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s-ES"/>
              </w:rPr>
              <w:t>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BACCF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,15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16E38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w:GACATGTGTCGTCTGCACCAG</w:t>
            </w:r>
            <w:proofErr w:type="spellEnd"/>
            <w:proofErr w:type="gramEnd"/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E3F33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2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B4DBC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++</w:t>
            </w:r>
          </w:p>
        </w:tc>
      </w:tr>
      <w:tr w:rsidR="007C05B0" w:rsidRPr="005D42C8" w14:paraId="4C403243" w14:textId="77777777" w:rsidTr="00187160">
        <w:trPr>
          <w:trHeight w:val="288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80653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77D51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F33C3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w:GGTGCTCGGGAAAACATGAA</w:t>
            </w:r>
            <w:proofErr w:type="spellEnd"/>
            <w:proofErr w:type="gramEnd"/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1A78A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541F6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C05B0" w:rsidRPr="005D42C8" w14:paraId="009DB559" w14:textId="77777777" w:rsidTr="00187160">
        <w:trPr>
          <w:trHeight w:val="36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52182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Metalloprote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36B04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D5CC9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D46E4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55153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C05B0" w:rsidRPr="005D42C8" w14:paraId="3EB1C9AE" w14:textId="77777777" w:rsidTr="00187160">
        <w:trPr>
          <w:trHeight w:val="288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2C2CA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DAM10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7A6B6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,98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36591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w:GGGGGCTGTGCAGATCATTC</w:t>
            </w:r>
            <w:proofErr w:type="spellEnd"/>
            <w:proofErr w:type="gramEnd"/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C3029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5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06F7C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+</w:t>
            </w:r>
          </w:p>
        </w:tc>
      </w:tr>
      <w:tr w:rsidR="007C05B0" w:rsidRPr="005D42C8" w14:paraId="581477A0" w14:textId="77777777" w:rsidTr="00187160">
        <w:trPr>
          <w:trHeight w:val="288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2E5B0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263BC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8F21F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w:GATTCCGGAGAAGTCTGTGGT</w:t>
            </w:r>
            <w:proofErr w:type="spellEnd"/>
            <w:proofErr w:type="gramEnd"/>
          </w:p>
        </w:tc>
        <w:tc>
          <w:tcPr>
            <w:tcW w:w="11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D6C65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4566D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C05B0" w:rsidRPr="005D42C8" w14:paraId="5CF2CD30" w14:textId="77777777" w:rsidTr="00187160">
        <w:trPr>
          <w:trHeight w:val="288"/>
        </w:trPr>
        <w:tc>
          <w:tcPr>
            <w:tcW w:w="2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3E21C6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DAM17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A26AF0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,71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D7A5D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w:GGGAAAAGAGGATTGAGGGGC</w:t>
            </w:r>
            <w:proofErr w:type="spellEnd"/>
            <w:proofErr w:type="gramEnd"/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7C2152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1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1710F8" w14:textId="77777777" w:rsidR="007C05B0" w:rsidRPr="005D42C8" w:rsidRDefault="007C05B0" w:rsidP="0018716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+</w:t>
            </w:r>
          </w:p>
        </w:tc>
      </w:tr>
      <w:tr w:rsidR="007C05B0" w:rsidRPr="005D42C8" w14:paraId="559B5CAF" w14:textId="77777777" w:rsidTr="00187160">
        <w:trPr>
          <w:trHeight w:val="288"/>
        </w:trPr>
        <w:tc>
          <w:tcPr>
            <w:tcW w:w="2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69522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42C5E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A6E506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w:TCTTACCGAATGCTGCTGGA</w:t>
            </w:r>
            <w:proofErr w:type="spellEnd"/>
            <w:proofErr w:type="gramEnd"/>
          </w:p>
        </w:tc>
        <w:tc>
          <w:tcPr>
            <w:tcW w:w="11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CC69C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C27B1" w14:textId="77777777" w:rsidR="007C05B0" w:rsidRPr="005D42C8" w:rsidRDefault="007C05B0" w:rsidP="0018716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7C05B0" w:rsidRPr="005D42C8" w14:paraId="4C837EFF" w14:textId="77777777" w:rsidTr="00187160">
        <w:trPr>
          <w:trHeight w:val="28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F85EF" w14:textId="77777777" w:rsidR="007C05B0" w:rsidRPr="005D42C8" w:rsidRDefault="007C05B0" w:rsidP="0018716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1EBED" w14:textId="77777777" w:rsidR="007C05B0" w:rsidRPr="005D42C8" w:rsidRDefault="007C05B0" w:rsidP="0018716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4D596" w14:textId="77777777" w:rsidR="007C05B0" w:rsidRPr="005D42C8" w:rsidRDefault="007C05B0" w:rsidP="0018716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2CA4F" w14:textId="77777777" w:rsidR="007C05B0" w:rsidRPr="005D42C8" w:rsidRDefault="007C05B0" w:rsidP="0018716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82B57" w14:textId="77777777" w:rsidR="007C05B0" w:rsidRPr="005D42C8" w:rsidRDefault="007C05B0" w:rsidP="0018716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C05B0" w:rsidRPr="005D42C8" w14:paraId="01732E7B" w14:textId="77777777" w:rsidTr="00187160">
        <w:trPr>
          <w:trHeight w:val="28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BE708" w14:textId="77777777" w:rsidR="007C05B0" w:rsidRPr="005D42C8" w:rsidRDefault="007C05B0" w:rsidP="0018716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B1B69" w14:textId="77777777" w:rsidR="007C05B0" w:rsidRPr="005D42C8" w:rsidRDefault="007C05B0" w:rsidP="0018716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76E93" w14:textId="77777777" w:rsidR="007C05B0" w:rsidRPr="005D42C8" w:rsidRDefault="007C05B0" w:rsidP="0018716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9D8AB" w14:textId="77777777" w:rsidR="007C05B0" w:rsidRPr="005D42C8" w:rsidRDefault="007C05B0" w:rsidP="0018716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9D4BD" w14:textId="77777777" w:rsidR="007C05B0" w:rsidRPr="005D42C8" w:rsidRDefault="007C05B0" w:rsidP="0018716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7C05B0" w:rsidRPr="005D42C8" w14:paraId="1226F655" w14:textId="77777777" w:rsidTr="00187160">
        <w:trPr>
          <w:trHeight w:val="408"/>
        </w:trPr>
        <w:tc>
          <w:tcPr>
            <w:tcW w:w="963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D3AA" w14:textId="77777777" w:rsidR="007C05B0" w:rsidRPr="005D42C8" w:rsidRDefault="007C05B0" w:rsidP="00187160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5D42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upplementary table 1:</w:t>
            </w: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Measurement of the mRNA expression of different PKCs and metalloproteases in HEK293T cell line. Total RNA was isolated from HEK293T cultures and subjected to reverse transcription and real-time qPCR. The mRNAs were measured. The table shows mRNA abundance in relation to the most-abundant PKC </w:t>
            </w:r>
            <w:r w:rsidRPr="005D42C8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s-ES"/>
              </w:rPr>
              <w:t></w:t>
            </w:r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mRNA. The table also shows average Ct values (PCR-cycle number in which the fluorescence of the amplified </w:t>
            </w:r>
            <w:bookmarkStart w:id="0" w:name="_GoBack"/>
            <w:bookmarkEnd w:id="0"/>
            <w:r w:rsidRPr="005D42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quence becomes detectable) for each targeted mRNA.</w:t>
            </w:r>
          </w:p>
        </w:tc>
      </w:tr>
      <w:tr w:rsidR="007C05B0" w:rsidRPr="005D42C8" w14:paraId="46A37C73" w14:textId="77777777" w:rsidTr="00187160">
        <w:trPr>
          <w:trHeight w:val="408"/>
        </w:trPr>
        <w:tc>
          <w:tcPr>
            <w:tcW w:w="96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4C416" w14:textId="77777777" w:rsidR="007C05B0" w:rsidRPr="005D42C8" w:rsidRDefault="007C05B0" w:rsidP="0018716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7C05B0" w:rsidRPr="005D42C8" w14:paraId="17694F79" w14:textId="77777777" w:rsidTr="00187160">
        <w:trPr>
          <w:trHeight w:val="408"/>
        </w:trPr>
        <w:tc>
          <w:tcPr>
            <w:tcW w:w="96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A1661" w14:textId="77777777" w:rsidR="007C05B0" w:rsidRPr="005D42C8" w:rsidRDefault="007C05B0" w:rsidP="0018716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7C05B0" w:rsidRPr="005D42C8" w14:paraId="1B865546" w14:textId="77777777" w:rsidTr="00187160">
        <w:trPr>
          <w:trHeight w:val="408"/>
        </w:trPr>
        <w:tc>
          <w:tcPr>
            <w:tcW w:w="96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A8C54" w14:textId="77777777" w:rsidR="007C05B0" w:rsidRPr="005D42C8" w:rsidRDefault="007C05B0" w:rsidP="0018716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7C05B0" w:rsidRPr="005D42C8" w14:paraId="1A45E851" w14:textId="77777777" w:rsidTr="00187160">
        <w:trPr>
          <w:trHeight w:val="408"/>
        </w:trPr>
        <w:tc>
          <w:tcPr>
            <w:tcW w:w="96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22158" w14:textId="77777777" w:rsidR="007C05B0" w:rsidRPr="005D42C8" w:rsidRDefault="007C05B0" w:rsidP="0018716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7C05B0" w:rsidRPr="005D42C8" w14:paraId="77555EE6" w14:textId="77777777" w:rsidTr="00187160">
        <w:trPr>
          <w:trHeight w:val="408"/>
        </w:trPr>
        <w:tc>
          <w:tcPr>
            <w:tcW w:w="963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E1983" w14:textId="77777777" w:rsidR="007C05B0" w:rsidRPr="005D42C8" w:rsidRDefault="007C05B0" w:rsidP="00187160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</w:p>
        </w:tc>
      </w:tr>
    </w:tbl>
    <w:p w14:paraId="513A60C8" w14:textId="77777777" w:rsidR="00EE60D2" w:rsidRDefault="00EE60D2"/>
    <w:sectPr w:rsidR="00EE60D2" w:rsidSect="00A45C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5B0"/>
    <w:rsid w:val="00043132"/>
    <w:rsid w:val="000A61D0"/>
    <w:rsid w:val="000B7E26"/>
    <w:rsid w:val="000F2EC0"/>
    <w:rsid w:val="002A4F44"/>
    <w:rsid w:val="00334FE8"/>
    <w:rsid w:val="00394D53"/>
    <w:rsid w:val="00471579"/>
    <w:rsid w:val="004E2256"/>
    <w:rsid w:val="00556525"/>
    <w:rsid w:val="00557866"/>
    <w:rsid w:val="00621619"/>
    <w:rsid w:val="006721AE"/>
    <w:rsid w:val="006C2DBA"/>
    <w:rsid w:val="00744CF2"/>
    <w:rsid w:val="007C05B0"/>
    <w:rsid w:val="00A45CAC"/>
    <w:rsid w:val="00A73632"/>
    <w:rsid w:val="00AB0834"/>
    <w:rsid w:val="00B9393B"/>
    <w:rsid w:val="00D21601"/>
    <w:rsid w:val="00D92BE6"/>
    <w:rsid w:val="00E87A05"/>
    <w:rsid w:val="00EA223F"/>
    <w:rsid w:val="00EE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6785F"/>
  <w15:chartTrackingRefBased/>
  <w15:docId w15:val="{80C53593-FCE7-3448-A40A-3AFC3F89D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05B0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A05"/>
    <w:pPr>
      <w:spacing w:after="0"/>
    </w:pPr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A0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7</Characters>
  <Application>Microsoft Office Word</Application>
  <DocSecurity>0</DocSecurity>
  <Lines>10</Lines>
  <Paragraphs>2</Paragraphs>
  <ScaleCrop>false</ScaleCrop>
  <Company>UCA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Castro</dc:creator>
  <cp:keywords/>
  <dc:description/>
  <cp:lastModifiedBy>Carmen Castro</cp:lastModifiedBy>
  <cp:revision>1</cp:revision>
  <dcterms:created xsi:type="dcterms:W3CDTF">2020-01-31T20:20:00Z</dcterms:created>
  <dcterms:modified xsi:type="dcterms:W3CDTF">2020-01-31T20:21:00Z</dcterms:modified>
</cp:coreProperties>
</file>